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608" w:rsidRDefault="001907BC" w:rsidP="00B76608">
      <w:pPr>
        <w:rPr>
          <w:rFonts w:cs="Times New Roman"/>
        </w:rPr>
      </w:pPr>
      <w:r w:rsidRPr="00C300F7">
        <w:rPr>
          <w:rFonts w:cs="Times New Roman"/>
          <w:b/>
        </w:rPr>
        <w:t>S3</w:t>
      </w:r>
      <w:r>
        <w:rPr>
          <w:rFonts w:cs="Times New Roman"/>
          <w:b/>
        </w:rPr>
        <w:t xml:space="preserve"> </w:t>
      </w:r>
      <w:r w:rsidR="00B76608" w:rsidRPr="00C300F7">
        <w:rPr>
          <w:rFonts w:cs="Times New Roman"/>
          <w:b/>
        </w:rPr>
        <w:t xml:space="preserve">Table </w:t>
      </w:r>
    </w:p>
    <w:tbl>
      <w:tblPr>
        <w:tblStyle w:val="Tabelacomgrelha"/>
        <w:tblW w:w="5701" w:type="pct"/>
        <w:jc w:val="center"/>
        <w:tblLayout w:type="fixed"/>
        <w:tblLook w:val="04A0" w:firstRow="1" w:lastRow="0" w:firstColumn="1" w:lastColumn="0" w:noHBand="0" w:noVBand="1"/>
      </w:tblPr>
      <w:tblGrid>
        <w:gridCol w:w="1755"/>
        <w:gridCol w:w="1274"/>
        <w:gridCol w:w="1701"/>
        <w:gridCol w:w="1454"/>
        <w:gridCol w:w="1379"/>
        <w:gridCol w:w="1316"/>
        <w:gridCol w:w="1226"/>
        <w:gridCol w:w="1385"/>
        <w:gridCol w:w="1349"/>
        <w:gridCol w:w="1334"/>
        <w:gridCol w:w="850"/>
      </w:tblGrid>
      <w:tr w:rsidR="009452E4" w:rsidRPr="00092B41" w:rsidTr="001C21A4">
        <w:trPr>
          <w:trHeight w:val="25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3E464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BR"/>
              </w:rPr>
              <w:t> </w:t>
            </w:r>
          </w:p>
        </w:tc>
        <w:tc>
          <w:tcPr>
            <w:tcW w:w="2371" w:type="pct"/>
            <w:gridSpan w:val="5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BR"/>
              </w:rPr>
              <w:t>Viability % (n of viable/n tested seeds)</w:t>
            </w:r>
          </w:p>
        </w:tc>
        <w:tc>
          <w:tcPr>
            <w:tcW w:w="2045" w:type="pct"/>
            <w:gridSpan w:val="5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pt-BR"/>
              </w:rPr>
              <w:t>Germination % (n of germinations/n seeds planted)</w:t>
            </w:r>
          </w:p>
        </w:tc>
      </w:tr>
      <w:tr w:rsidR="006970C1" w:rsidRPr="00F82667" w:rsidTr="001C21A4">
        <w:trPr>
          <w:trHeight w:val="271"/>
          <w:jc w:val="center"/>
        </w:trPr>
        <w:tc>
          <w:tcPr>
            <w:tcW w:w="584" w:type="pct"/>
            <w:vMerge w:val="restart"/>
            <w:noWrap/>
            <w:hideMark/>
          </w:tcPr>
          <w:p w:rsidR="00B76608" w:rsidRPr="00F82667" w:rsidRDefault="00B76608" w:rsidP="003E46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Plant Species</w:t>
            </w:r>
          </w:p>
        </w:tc>
        <w:tc>
          <w:tcPr>
            <w:tcW w:w="424" w:type="pct"/>
            <w:vMerge w:val="restart"/>
            <w:hideMark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Control (no immersion)</w:t>
            </w:r>
          </w:p>
        </w:tc>
        <w:tc>
          <w:tcPr>
            <w:tcW w:w="1050" w:type="pct"/>
            <w:gridSpan w:val="2"/>
            <w:noWrap/>
            <w:hideMark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15 days</w:t>
            </w:r>
          </w:p>
        </w:tc>
        <w:tc>
          <w:tcPr>
            <w:tcW w:w="897" w:type="pct"/>
            <w:gridSpan w:val="2"/>
            <w:hideMark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60 days</w:t>
            </w:r>
          </w:p>
        </w:tc>
        <w:tc>
          <w:tcPr>
            <w:tcW w:w="408" w:type="pct"/>
            <w:vMerge w:val="restart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Control (no immersion)</w:t>
            </w:r>
          </w:p>
        </w:tc>
        <w:tc>
          <w:tcPr>
            <w:tcW w:w="910" w:type="pct"/>
            <w:gridSpan w:val="2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15 days</w:t>
            </w:r>
          </w:p>
        </w:tc>
        <w:tc>
          <w:tcPr>
            <w:tcW w:w="727" w:type="pct"/>
            <w:gridSpan w:val="2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60 days</w:t>
            </w:r>
          </w:p>
        </w:tc>
      </w:tr>
      <w:tr w:rsidR="006970C1" w:rsidRPr="00F82667" w:rsidTr="001C21A4">
        <w:trPr>
          <w:trHeight w:val="312"/>
          <w:jc w:val="center"/>
        </w:trPr>
        <w:tc>
          <w:tcPr>
            <w:tcW w:w="584" w:type="pct"/>
            <w:vMerge/>
            <w:noWrap/>
          </w:tcPr>
          <w:p w:rsidR="00B76608" w:rsidRPr="00F82667" w:rsidRDefault="00B76608" w:rsidP="003E46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4" w:type="pct"/>
            <w:vMerge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66" w:type="pct"/>
            <w:noWrap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Sank</w:t>
            </w:r>
          </w:p>
        </w:tc>
        <w:tc>
          <w:tcPr>
            <w:tcW w:w="484" w:type="pct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Floating</w:t>
            </w:r>
          </w:p>
        </w:tc>
        <w:tc>
          <w:tcPr>
            <w:tcW w:w="459" w:type="pct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Sank</w:t>
            </w:r>
          </w:p>
        </w:tc>
        <w:tc>
          <w:tcPr>
            <w:tcW w:w="438" w:type="pct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Floating</w:t>
            </w:r>
          </w:p>
        </w:tc>
        <w:tc>
          <w:tcPr>
            <w:tcW w:w="408" w:type="pct"/>
            <w:vMerge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pct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Sank</w:t>
            </w:r>
          </w:p>
        </w:tc>
        <w:tc>
          <w:tcPr>
            <w:tcW w:w="449" w:type="pct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Floating</w:t>
            </w:r>
          </w:p>
        </w:tc>
        <w:tc>
          <w:tcPr>
            <w:tcW w:w="444" w:type="pct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Sank</w:t>
            </w:r>
          </w:p>
        </w:tc>
        <w:tc>
          <w:tcPr>
            <w:tcW w:w="283" w:type="pct"/>
          </w:tcPr>
          <w:p w:rsidR="00B76608" w:rsidRPr="00F82667" w:rsidRDefault="00B76608" w:rsidP="003E46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Floating</w:t>
            </w:r>
          </w:p>
        </w:tc>
      </w:tr>
      <w:tr w:rsidR="006970C1" w:rsidRPr="008831FD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orema album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55.0 (11/20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70.6 (12/17)</w:t>
            </w:r>
          </w:p>
          <w:p w:rsidR="009452E4" w:rsidRPr="005725F9" w:rsidRDefault="009452E4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</w:t>
            </w:r>
            <w:r w:rsidR="008831FD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0.22,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 xml:space="preserve"> </w:t>
            </w:r>
            <w:r w:rsidR="008831FD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p=0.639</w:t>
            </w: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15.4 (2/13)</w:t>
            </w:r>
          </w:p>
          <w:p w:rsidR="009452E4" w:rsidRPr="005725F9" w:rsidRDefault="008831FD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2.67, p=0.102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100.0 (5/5)</w:t>
            </w:r>
          </w:p>
          <w:p w:rsidR="009452E4" w:rsidRPr="005725F9" w:rsidRDefault="008831FD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0.66, p=0.417</w:t>
            </w:r>
          </w:p>
        </w:tc>
        <w:tc>
          <w:tcPr>
            <w:tcW w:w="408" w:type="pct"/>
          </w:tcPr>
          <w:p w:rsidR="009452E4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461" w:type="pct"/>
          </w:tcPr>
          <w:p w:rsidR="00B76608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  <w:p w:rsidR="009452E4" w:rsidRPr="00F82667" w:rsidRDefault="009452E4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49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44" w:type="pct"/>
          </w:tcPr>
          <w:p w:rsidR="00B76608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  <w:p w:rsidR="009452E4" w:rsidRPr="00F82667" w:rsidRDefault="009452E4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970C1" w:rsidRPr="009452E4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  <w:t>Daphne gnidium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6.5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13/17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0 (0/19)</w:t>
            </w:r>
          </w:p>
          <w:p w:rsidR="009452E4" w:rsidRPr="005725F9" w:rsidRDefault="009452E4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0 (0/20)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</w:tcPr>
          <w:p w:rsidR="00B76608" w:rsidRPr="00F82667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62.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18/29)</w:t>
            </w:r>
          </w:p>
        </w:tc>
        <w:tc>
          <w:tcPr>
            <w:tcW w:w="461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449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44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970C1" w:rsidRPr="001C21A4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  <w:t>Frangula alnus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00.0 (20/20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75.0 (18/24)</w:t>
            </w:r>
          </w:p>
          <w:p w:rsidR="009452E4" w:rsidRPr="005725F9" w:rsidRDefault="008831FD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0.42</w:t>
            </w:r>
            <w:r w:rsidR="006970C1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,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 xml:space="preserve"> p=0.517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71.4 (15/21)</w:t>
            </w:r>
          </w:p>
          <w:p w:rsidR="008831FD" w:rsidRPr="005725F9" w:rsidRDefault="008831FD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0.53, p=0.467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</w:tcPr>
          <w:p w:rsidR="00B76608" w:rsidRPr="00F82667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.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9/</w:t>
            </w:r>
            <w:r w:rsidR="00B766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461" w:type="pct"/>
          </w:tcPr>
          <w:p w:rsidR="00B76608" w:rsidRDefault="004A6C57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0.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21/</w:t>
            </w:r>
            <w:r w:rsidR="00B766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  <w:p w:rsidR="001C21A4" w:rsidRPr="00F82667" w:rsidRDefault="001C21A4" w:rsidP="001C2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</w:t>
            </w:r>
            <w:r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3.33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, p=0.</w:t>
            </w:r>
            <w:r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068</w:t>
            </w:r>
          </w:p>
        </w:tc>
        <w:tc>
          <w:tcPr>
            <w:tcW w:w="449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44" w:type="pct"/>
          </w:tcPr>
          <w:p w:rsidR="00B76608" w:rsidRDefault="00155B3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6.7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26/</w:t>
            </w:r>
            <w:r w:rsidR="00B766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  <w:p w:rsidR="001C21A4" w:rsidRPr="001C21A4" w:rsidRDefault="001C21A4" w:rsidP="001C2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pt-BR"/>
              </w:rPr>
            </w:pPr>
            <w:r w:rsidRPr="001C21A4">
              <w:rPr>
                <w:rFonts w:ascii="Calibri" w:eastAsia="Times New Roman" w:hAnsi="Calibri" w:cs="Times New Roman"/>
                <w:b/>
                <w:sz w:val="16"/>
                <w:szCs w:val="18"/>
                <w:lang w:eastAsia="pt-BR"/>
              </w:rPr>
              <w:t>G=</w:t>
            </w:r>
            <w:r w:rsidRPr="001C21A4">
              <w:rPr>
                <w:rFonts w:ascii="Calibri" w:eastAsia="Times New Roman" w:hAnsi="Calibri" w:cs="Times New Roman"/>
                <w:b/>
                <w:sz w:val="16"/>
                <w:szCs w:val="18"/>
                <w:lang w:eastAsia="pt-BR"/>
              </w:rPr>
              <w:t>5.56</w:t>
            </w:r>
            <w:r w:rsidRPr="001C21A4">
              <w:rPr>
                <w:rFonts w:ascii="Calibri" w:eastAsia="Times New Roman" w:hAnsi="Calibri" w:cs="Times New Roman"/>
                <w:b/>
                <w:sz w:val="16"/>
                <w:szCs w:val="18"/>
                <w:lang w:eastAsia="pt-BR"/>
              </w:rPr>
              <w:t>, p=0.</w:t>
            </w:r>
            <w:r w:rsidRPr="001C21A4">
              <w:rPr>
                <w:rFonts w:ascii="Calibri" w:eastAsia="Times New Roman" w:hAnsi="Calibri" w:cs="Times New Roman"/>
                <w:b/>
                <w:sz w:val="16"/>
                <w:szCs w:val="18"/>
                <w:lang w:eastAsia="pt-BR"/>
              </w:rPr>
              <w:t>018</w:t>
            </w: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970C1" w:rsidRPr="001C21A4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  <w:t>Hedera hibernica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1.7 (22/24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0 (0/24)</w:t>
            </w:r>
          </w:p>
          <w:p w:rsidR="009452E4" w:rsidRPr="005725F9" w:rsidRDefault="009452E4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0 (0/24)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</w:tcPr>
          <w:p w:rsidR="00B76608" w:rsidRPr="00F82667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0.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27/</w:t>
            </w:r>
            <w:r w:rsidR="00B766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461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449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44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970C1" w:rsidRPr="008831FD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  <w:t>Ilex aquifolium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5.0 (15/20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89.5 (17/19)</w:t>
            </w:r>
          </w:p>
          <w:p w:rsidR="008831FD" w:rsidRPr="005725F9" w:rsidRDefault="008831FD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0.14</w:t>
            </w:r>
            <w:r w:rsidR="006970C1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,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 xml:space="preserve"> p=0.712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5.0 (1/20)</w:t>
            </w:r>
          </w:p>
          <w:p w:rsidR="008831FD" w:rsidRPr="005725F9" w:rsidRDefault="008831FD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>G=11.16, p&lt;0.001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08" w:type="pct"/>
          </w:tcPr>
          <w:p w:rsidR="00B76608" w:rsidRPr="008831FD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8831F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461" w:type="pct"/>
          </w:tcPr>
          <w:p w:rsidR="00B76608" w:rsidRPr="008831FD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8831F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449" w:type="pct"/>
          </w:tcPr>
          <w:p w:rsidR="00B76608" w:rsidRPr="008831FD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4" w:type="pct"/>
          </w:tcPr>
          <w:p w:rsidR="00B76608" w:rsidRPr="008831FD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8831F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283" w:type="pct"/>
          </w:tcPr>
          <w:p w:rsidR="00B76608" w:rsidRPr="008831FD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6970C1" w:rsidRPr="00F82667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8831FD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8831F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Juniperus</w:t>
            </w:r>
            <w:proofErr w:type="spellEnd"/>
            <w:r w:rsidRPr="008831F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8831FD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oxycedrus</w:t>
            </w:r>
            <w:proofErr w:type="spellEnd"/>
          </w:p>
        </w:tc>
        <w:tc>
          <w:tcPr>
            <w:tcW w:w="424" w:type="pct"/>
            <w:noWrap/>
            <w:hideMark/>
          </w:tcPr>
          <w:p w:rsidR="00B76608" w:rsidRPr="008831FD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8831F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64.7 (11/17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0 (0/4)</w:t>
            </w:r>
          </w:p>
        </w:tc>
        <w:tc>
          <w:tcPr>
            <w:tcW w:w="484" w:type="pct"/>
          </w:tcPr>
          <w:p w:rsidR="009452E4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100.0 (1/1)</w:t>
            </w:r>
          </w:p>
          <w:p w:rsidR="006970C1" w:rsidRPr="005725F9" w:rsidRDefault="006970C1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0.09, p=0.767</w:t>
            </w: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18.2 (2/11)</w:t>
            </w:r>
          </w:p>
          <w:p w:rsidR="008831FD" w:rsidRPr="005725F9" w:rsidRDefault="008831FD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</w:t>
            </w:r>
            <w:r w:rsidR="006970C1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2.54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, p=0.</w:t>
            </w:r>
            <w:r w:rsidR="006970C1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111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0 (0/1)</w:t>
            </w:r>
          </w:p>
        </w:tc>
        <w:tc>
          <w:tcPr>
            <w:tcW w:w="408" w:type="pct"/>
          </w:tcPr>
          <w:p w:rsidR="00B76608" w:rsidRPr="008831FD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8831F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461" w:type="pct"/>
          </w:tcPr>
          <w:p w:rsidR="00B76608" w:rsidRPr="008831FD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8831F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8)</w:t>
            </w:r>
          </w:p>
        </w:tc>
        <w:tc>
          <w:tcPr>
            <w:tcW w:w="449" w:type="pct"/>
          </w:tcPr>
          <w:p w:rsidR="00B76608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8831F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/24)</w:t>
            </w:r>
          </w:p>
          <w:p w:rsidR="009452E4" w:rsidRPr="00F82667" w:rsidRDefault="009452E4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44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970C1" w:rsidRPr="00F82667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  <w:t>Laurus nobilis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00.0 (24/24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90.0 (18/20)</w:t>
            </w:r>
          </w:p>
          <w:p w:rsidR="006970C1" w:rsidRPr="005725F9" w:rsidRDefault="006970C1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G=0.06, p=0.808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85.0 (17/20)</w:t>
            </w:r>
          </w:p>
          <w:p w:rsidR="006970C1" w:rsidRPr="005725F9" w:rsidRDefault="006970C1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G=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0.14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, p=0.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711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08" w:type="pct"/>
          </w:tcPr>
          <w:p w:rsidR="00B76608" w:rsidRPr="006970C1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100.0</w:t>
            </w:r>
            <w:r w:rsidR="00B76608"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(3</w:t>
            </w: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B76608"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/30)</w:t>
            </w:r>
          </w:p>
        </w:tc>
        <w:tc>
          <w:tcPr>
            <w:tcW w:w="461" w:type="pct"/>
          </w:tcPr>
          <w:p w:rsidR="00B76608" w:rsidRDefault="004A6C57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60.0</w:t>
            </w:r>
            <w:r w:rsidR="00B76608"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(18/30)</w:t>
            </w:r>
          </w:p>
          <w:p w:rsidR="001C21A4" w:rsidRPr="006970C1" w:rsidRDefault="001C21A4" w:rsidP="001C2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1C21A4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G=</w:t>
            </w:r>
            <w:r w:rsidRPr="001C21A4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1.</w:t>
            </w:r>
            <w:r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69</w:t>
            </w:r>
            <w:r w:rsidRPr="001C21A4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, p=0.</w:t>
            </w:r>
            <w:r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193</w:t>
            </w:r>
          </w:p>
        </w:tc>
        <w:tc>
          <w:tcPr>
            <w:tcW w:w="449" w:type="pct"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4" w:type="pct"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283" w:type="pct"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6970C1" w:rsidRPr="00F82667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6970C1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Morella </w:t>
            </w:r>
            <w:proofErr w:type="spellStart"/>
            <w:r w:rsidRPr="006970C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faya</w:t>
            </w:r>
            <w:proofErr w:type="spellEnd"/>
          </w:p>
        </w:tc>
        <w:tc>
          <w:tcPr>
            <w:tcW w:w="424" w:type="pct"/>
            <w:noWrap/>
            <w:hideMark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100.0 (18/18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94.4 (17/18)</w:t>
            </w:r>
          </w:p>
          <w:p w:rsidR="006970C1" w:rsidRPr="005725F9" w:rsidRDefault="006970C1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G=0.01, p=0.904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13.3 (2/15)</w:t>
            </w:r>
          </w:p>
          <w:p w:rsidR="006970C1" w:rsidRPr="005725F9" w:rsidRDefault="006970C1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>G=</w:t>
            </w:r>
            <w:r w:rsidR="005E1FB0"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>8.03</w:t>
            </w:r>
            <w:r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>, p=0.</w:t>
            </w:r>
            <w:r w:rsidR="005E1FB0"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>004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08" w:type="pct"/>
          </w:tcPr>
          <w:p w:rsidR="00B76608" w:rsidRPr="001C21A4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5E1F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Pr="001C21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6.7</w:t>
            </w:r>
            <w:r w:rsidR="00B76608" w:rsidRPr="001C21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(8/30)</w:t>
            </w:r>
          </w:p>
        </w:tc>
        <w:tc>
          <w:tcPr>
            <w:tcW w:w="461" w:type="pct"/>
          </w:tcPr>
          <w:p w:rsidR="00B76608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1C21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83.3</w:t>
            </w:r>
            <w:r w:rsidR="00B76608" w:rsidRPr="001C21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(25/30)</w:t>
            </w:r>
          </w:p>
          <w:p w:rsidR="001C21A4" w:rsidRPr="001C21A4" w:rsidRDefault="001C21A4" w:rsidP="001C2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1C21A4">
              <w:rPr>
                <w:rFonts w:ascii="Calibri" w:eastAsia="Times New Roman" w:hAnsi="Calibri" w:cs="Times New Roman"/>
                <w:b/>
                <w:sz w:val="16"/>
                <w:szCs w:val="18"/>
                <w:lang w:eastAsia="pt-BR"/>
              </w:rPr>
              <w:t>G=</w:t>
            </w:r>
            <w:r w:rsidRPr="001C21A4">
              <w:rPr>
                <w:rFonts w:ascii="Calibri" w:eastAsia="Times New Roman" w:hAnsi="Calibri" w:cs="Times New Roman"/>
                <w:b/>
                <w:sz w:val="16"/>
                <w:szCs w:val="18"/>
                <w:lang w:eastAsia="pt-BR"/>
              </w:rPr>
              <w:t>6.07</w:t>
            </w:r>
            <w:r w:rsidRPr="001C21A4">
              <w:rPr>
                <w:rFonts w:ascii="Calibri" w:eastAsia="Times New Roman" w:hAnsi="Calibri" w:cs="Times New Roman"/>
                <w:b/>
                <w:sz w:val="16"/>
                <w:szCs w:val="18"/>
                <w:lang w:eastAsia="pt-BR"/>
              </w:rPr>
              <w:t>, p=0.</w:t>
            </w:r>
            <w:r w:rsidRPr="001C21A4">
              <w:rPr>
                <w:rFonts w:ascii="Calibri" w:eastAsia="Times New Roman" w:hAnsi="Calibri" w:cs="Times New Roman"/>
                <w:b/>
                <w:sz w:val="16"/>
                <w:szCs w:val="18"/>
                <w:lang w:eastAsia="pt-BR"/>
              </w:rPr>
              <w:t>014</w:t>
            </w:r>
          </w:p>
        </w:tc>
        <w:tc>
          <w:tcPr>
            <w:tcW w:w="449" w:type="pct"/>
          </w:tcPr>
          <w:p w:rsidR="00B76608" w:rsidRPr="001C21A4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4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1C21A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/30)</w:t>
            </w: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970C1" w:rsidRPr="00F82667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  <w:t>Prunus lusitanica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00.0 (24/24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35.0 (7/20)</w:t>
            </w:r>
          </w:p>
          <w:p w:rsidR="006970C1" w:rsidRPr="005725F9" w:rsidRDefault="006970C1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>G=4.26, p=0.039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9" w:type="pct"/>
            <w:hideMark/>
          </w:tcPr>
          <w:p w:rsidR="006970C1" w:rsidRPr="005725F9" w:rsidRDefault="00B76608" w:rsidP="006970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0 (0/24)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08" w:type="pct"/>
          </w:tcPr>
          <w:p w:rsidR="00B76608" w:rsidRPr="006970C1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40.0</w:t>
            </w:r>
            <w:r w:rsidR="00B76608"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(12/30)</w:t>
            </w:r>
          </w:p>
        </w:tc>
        <w:tc>
          <w:tcPr>
            <w:tcW w:w="461" w:type="pct"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449" w:type="pct"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4" w:type="pct"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283" w:type="pct"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6970C1" w:rsidRPr="00F82667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6970C1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6970C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Rubus</w:t>
            </w:r>
            <w:proofErr w:type="spellEnd"/>
            <w:r w:rsidRPr="006970C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970C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ulmifolius</w:t>
            </w:r>
            <w:proofErr w:type="spellEnd"/>
          </w:p>
        </w:tc>
        <w:tc>
          <w:tcPr>
            <w:tcW w:w="424" w:type="pct"/>
            <w:noWrap/>
            <w:hideMark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94.4 (17/18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57.9 (11/19)</w:t>
            </w:r>
          </w:p>
          <w:p w:rsidR="006970C1" w:rsidRPr="005725F9" w:rsidRDefault="006970C1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0.94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, p=0.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333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40.9 (9/22)</w:t>
            </w:r>
          </w:p>
          <w:p w:rsidR="005E1FB0" w:rsidRPr="005725F9" w:rsidRDefault="005E1FB0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2.66, p=0.103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08" w:type="pct"/>
          </w:tcPr>
          <w:p w:rsidR="00B76608" w:rsidRPr="006970C1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23.3</w:t>
            </w:r>
            <w:r w:rsidR="00B76608"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(7/30)</w:t>
            </w:r>
          </w:p>
        </w:tc>
        <w:tc>
          <w:tcPr>
            <w:tcW w:w="461" w:type="pct"/>
          </w:tcPr>
          <w:p w:rsidR="00B76608" w:rsidRDefault="00155B3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30.0</w:t>
            </w:r>
            <w:r w:rsidR="00B76608" w:rsidRPr="006970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(9/30)</w:t>
            </w:r>
          </w:p>
          <w:p w:rsidR="001C21A4" w:rsidRPr="006970C1" w:rsidRDefault="001C21A4" w:rsidP="001C2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0.</w:t>
            </w:r>
            <w:r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20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, p=0.</w:t>
            </w:r>
            <w:r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656</w:t>
            </w:r>
          </w:p>
        </w:tc>
        <w:tc>
          <w:tcPr>
            <w:tcW w:w="449" w:type="pct"/>
          </w:tcPr>
          <w:p w:rsidR="00B76608" w:rsidRPr="006970C1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4" w:type="pct"/>
          </w:tcPr>
          <w:p w:rsidR="001C21A4" w:rsidRPr="00F82667" w:rsidRDefault="00155B38" w:rsidP="001C2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3.3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7/</w:t>
            </w:r>
            <w:r w:rsidR="00B766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970C1" w:rsidRPr="005E1FB0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  <w:t>Smilax aspera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1.6 (6/19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57.9 (11/19)</w:t>
            </w:r>
          </w:p>
          <w:p w:rsidR="006970C1" w:rsidRPr="005725F9" w:rsidRDefault="006970C1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1.04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, p=0.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308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8.3 (2/24)</w:t>
            </w:r>
          </w:p>
          <w:p w:rsidR="005E1FB0" w:rsidRPr="005725F9" w:rsidRDefault="005E1FB0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2.66, p=0.103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</w:tcPr>
          <w:p w:rsidR="00B76608" w:rsidRPr="00F82667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3.3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4/</w:t>
            </w:r>
            <w:r w:rsidR="00B766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461" w:type="pct"/>
          </w:tcPr>
          <w:p w:rsidR="00B76608" w:rsidRDefault="00155B3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0.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6/</w:t>
            </w:r>
            <w:r w:rsidR="00B766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  <w:p w:rsidR="001C21A4" w:rsidRPr="00F82667" w:rsidRDefault="001C21A4" w:rsidP="001C2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0.35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, p=0.</w:t>
            </w:r>
            <w:r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557</w:t>
            </w:r>
            <w:bookmarkStart w:id="0" w:name="_GoBack"/>
            <w:bookmarkEnd w:id="0"/>
          </w:p>
        </w:tc>
        <w:tc>
          <w:tcPr>
            <w:tcW w:w="449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44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30)</w:t>
            </w: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970C1" w:rsidRPr="00F82667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  <w:t>Taxus baccata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5.7 (18/21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pt-PT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pt-PT" w:eastAsia="pt-BR"/>
              </w:rPr>
              <w:t>77.8 (14/18)</w:t>
            </w:r>
          </w:p>
          <w:p w:rsidR="006970C1" w:rsidRPr="005725F9" w:rsidRDefault="006970C1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G=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0.41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, p=0.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val="en-US" w:eastAsia="pt-BR"/>
              </w:rPr>
              <w:t>839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23.5 (4/17)</w:t>
            </w:r>
          </w:p>
          <w:p w:rsidR="005E1FB0" w:rsidRPr="005725F9" w:rsidRDefault="005E1FB0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>G=4.57, p=0.032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08" w:type="pct"/>
          </w:tcPr>
          <w:p w:rsidR="00B76608" w:rsidRPr="005E1FB0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5E1F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461" w:type="pct"/>
          </w:tcPr>
          <w:p w:rsidR="00B76608" w:rsidRPr="005E1FB0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5E1F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29)</w:t>
            </w:r>
          </w:p>
        </w:tc>
        <w:tc>
          <w:tcPr>
            <w:tcW w:w="449" w:type="pct"/>
          </w:tcPr>
          <w:p w:rsidR="00B76608" w:rsidRPr="005E1FB0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5E1F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1)</w:t>
            </w:r>
          </w:p>
        </w:tc>
        <w:tc>
          <w:tcPr>
            <w:tcW w:w="444" w:type="pct"/>
          </w:tcPr>
          <w:p w:rsidR="00B76608" w:rsidRPr="005E1FB0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5E1F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283" w:type="pct"/>
          </w:tcPr>
          <w:p w:rsidR="00B76608" w:rsidRPr="005E1FB0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6970C1" w:rsidRPr="00F82667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5E1FB0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5E1FB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Vaccinium</w:t>
            </w:r>
            <w:proofErr w:type="spellEnd"/>
            <w:r w:rsidRPr="005E1FB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E1FB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cylindraceum</w:t>
            </w:r>
            <w:proofErr w:type="spellEnd"/>
          </w:p>
        </w:tc>
        <w:tc>
          <w:tcPr>
            <w:tcW w:w="424" w:type="pct"/>
            <w:noWrap/>
            <w:hideMark/>
          </w:tcPr>
          <w:p w:rsidR="00B76608" w:rsidRPr="005E1FB0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5E1F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77.3 (17/22)</w:t>
            </w:r>
          </w:p>
        </w:tc>
        <w:tc>
          <w:tcPr>
            <w:tcW w:w="566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13.0 (3/23)</w:t>
            </w:r>
          </w:p>
          <w:p w:rsidR="006970C1" w:rsidRPr="005725F9" w:rsidRDefault="006970C1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>G=</w:t>
            </w:r>
            <w:r w:rsidR="005E1FB0"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 xml:space="preserve">8.22, </w:t>
            </w:r>
            <w:r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 xml:space="preserve"> p=0.</w:t>
            </w:r>
            <w:r w:rsidR="005E1FB0" w:rsidRPr="005725F9">
              <w:rPr>
                <w:rFonts w:ascii="Calibri" w:eastAsia="Times New Roman" w:hAnsi="Calibri" w:cs="Times New Roman"/>
                <w:b/>
                <w:sz w:val="16"/>
                <w:szCs w:val="18"/>
                <w:lang w:val="en-US" w:eastAsia="pt-BR"/>
              </w:rPr>
              <w:t>004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0 (0/24)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08" w:type="pct"/>
          </w:tcPr>
          <w:p w:rsidR="00B76608" w:rsidRPr="005E1FB0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5E1F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30)</w:t>
            </w:r>
          </w:p>
        </w:tc>
        <w:tc>
          <w:tcPr>
            <w:tcW w:w="461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5E1F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0 (0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449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44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970C1" w:rsidRPr="00F82667" w:rsidTr="001C21A4">
        <w:trPr>
          <w:trHeight w:val="312"/>
          <w:jc w:val="center"/>
        </w:trPr>
        <w:tc>
          <w:tcPr>
            <w:tcW w:w="58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pt-BR"/>
              </w:rPr>
              <w:t>Viburnum tinus</w:t>
            </w:r>
          </w:p>
        </w:tc>
        <w:tc>
          <w:tcPr>
            <w:tcW w:w="424" w:type="pct"/>
            <w:noWrap/>
            <w:hideMark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84.2 (16/19)</w:t>
            </w:r>
          </w:p>
        </w:tc>
        <w:tc>
          <w:tcPr>
            <w:tcW w:w="566" w:type="pct"/>
            <w:noWrap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66.7(12</w:t>
            </w:r>
            <w:r w:rsidRPr="005725F9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/18</w:t>
            </w: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)</w:t>
            </w:r>
          </w:p>
          <w:p w:rsidR="006970C1" w:rsidRPr="005725F9" w:rsidRDefault="006970C1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0.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26</w:t>
            </w: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, p=0</w:t>
            </w:r>
            <w:r w:rsidR="005E1FB0"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643</w:t>
            </w:r>
          </w:p>
        </w:tc>
        <w:tc>
          <w:tcPr>
            <w:tcW w:w="484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59" w:type="pct"/>
            <w:hideMark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  <w:r w:rsidRPr="005725F9"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  <w:t>28.6 (4/15)</w:t>
            </w:r>
          </w:p>
          <w:p w:rsidR="005E1FB0" w:rsidRPr="005725F9" w:rsidRDefault="005E1FB0" w:rsidP="005E1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5725F9">
              <w:rPr>
                <w:rFonts w:ascii="Calibri" w:eastAsia="Times New Roman" w:hAnsi="Calibri" w:cs="Times New Roman"/>
                <w:sz w:val="16"/>
                <w:szCs w:val="18"/>
                <w:lang w:eastAsia="pt-BR"/>
              </w:rPr>
              <w:t>G=3.37, p=0.066</w:t>
            </w:r>
          </w:p>
        </w:tc>
        <w:tc>
          <w:tcPr>
            <w:tcW w:w="438" w:type="pct"/>
          </w:tcPr>
          <w:p w:rsidR="00B76608" w:rsidRPr="005725F9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08" w:type="pct"/>
          </w:tcPr>
          <w:p w:rsidR="00B76608" w:rsidRPr="00F82667" w:rsidRDefault="00A2534F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3.3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(1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/</w:t>
            </w:r>
            <w:r w:rsidR="00B766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0</w:t>
            </w:r>
            <w:r w:rsidR="00B76608"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461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30)</w:t>
            </w:r>
          </w:p>
        </w:tc>
        <w:tc>
          <w:tcPr>
            <w:tcW w:w="449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4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F8266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 (0/30)</w:t>
            </w:r>
          </w:p>
        </w:tc>
        <w:tc>
          <w:tcPr>
            <w:tcW w:w="283" w:type="pct"/>
          </w:tcPr>
          <w:p w:rsidR="00B76608" w:rsidRPr="00F82667" w:rsidRDefault="00B76608" w:rsidP="009452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</w:tbl>
    <w:p w:rsidR="00002BCB" w:rsidRDefault="00002BCB"/>
    <w:sectPr w:rsidR="00002BCB" w:rsidSect="006E28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608"/>
    <w:rsid w:val="00002BCB"/>
    <w:rsid w:val="0012429A"/>
    <w:rsid w:val="00155B38"/>
    <w:rsid w:val="001907BC"/>
    <w:rsid w:val="001C21A4"/>
    <w:rsid w:val="004A6C57"/>
    <w:rsid w:val="005725F9"/>
    <w:rsid w:val="005E1FB0"/>
    <w:rsid w:val="006970C1"/>
    <w:rsid w:val="006E289D"/>
    <w:rsid w:val="008831FD"/>
    <w:rsid w:val="009452E4"/>
    <w:rsid w:val="00A2534F"/>
    <w:rsid w:val="00B76608"/>
    <w:rsid w:val="00E2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FA3C970-C2A1-4F15-AEEC-5A91EC2E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608"/>
    <w:pPr>
      <w:spacing w:after="160" w:line="259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B76608"/>
  </w:style>
  <w:style w:type="table" w:styleId="Tabelacomgrelha">
    <w:name w:val="Table Grid"/>
    <w:basedOn w:val="Tabelanormal"/>
    <w:uiPriority w:val="59"/>
    <w:rsid w:val="00B76608"/>
    <w:pPr>
      <w:spacing w:after="0" w:line="240" w:lineRule="auto"/>
    </w:pPr>
    <w:rPr>
      <w:lang w:val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13</Words>
  <Characters>169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Franco Esteves</dc:creator>
  <cp:lastModifiedBy>ACER</cp:lastModifiedBy>
  <cp:revision>11</cp:revision>
  <dcterms:created xsi:type="dcterms:W3CDTF">2015-01-04T12:49:00Z</dcterms:created>
  <dcterms:modified xsi:type="dcterms:W3CDTF">2015-09-04T17:53:00Z</dcterms:modified>
</cp:coreProperties>
</file>